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2C1" w:rsidRDefault="007D6667">
      <w:bookmarkStart w:id="0" w:name="_GoBack"/>
      <w:bookmarkEnd w:id="0"/>
      <w:r w:rsidRPr="007D6667"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DC1A73D" wp14:editId="59398688">
                <wp:simplePos x="0" y="0"/>
                <wp:positionH relativeFrom="column">
                  <wp:posOffset>3848100</wp:posOffset>
                </wp:positionH>
                <wp:positionV relativeFrom="paragraph">
                  <wp:posOffset>5522595</wp:posOffset>
                </wp:positionV>
                <wp:extent cx="647700" cy="238125"/>
                <wp:effectExtent l="0" t="0" r="0" b="952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D6667" w:rsidRDefault="007D6667" w:rsidP="007D6667">
                            <w:r>
                              <w:t>+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1A7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3pt;margin-top:434.85pt;width:51pt;height:18.75pt;z-index:25170534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" stroked="f">
                <v:textbox>
                  <w:txbxContent>
                    <w:p w:rsidR="007D6667" w:rsidRDefault="007D6667" w:rsidP="007D6667">
                      <w:r>
                        <w:t>+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D6667"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D481253" wp14:editId="60F3DEEE">
                <wp:simplePos x="0" y="0"/>
                <wp:positionH relativeFrom="column">
                  <wp:posOffset>4398010</wp:posOffset>
                </wp:positionH>
                <wp:positionV relativeFrom="paragraph">
                  <wp:posOffset>5400675</wp:posOffset>
                </wp:positionV>
                <wp:extent cx="1533525" cy="6191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D6667" w:rsidRDefault="007D6667" w:rsidP="007D6667">
                            <w:pPr>
                              <w:jc w:val="center"/>
                            </w:pPr>
                            <w:r>
                              <w:t>Exclude from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81253" id="Rectangle 4" o:spid="_x0000_s1027" style="position:absolute;margin-left:346.3pt;margin-top:425.25pt;width:120.75pt;height:48.7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" fillcolor="white [3201]" strokecolor="black [3200]" strokeweight="1pt">
                <v:textbox>
                  <w:txbxContent>
                    <w:p w:rsidR="007D6667" w:rsidRDefault="007D6667" w:rsidP="007D6667">
                      <w:pPr>
                        <w:jc w:val="center"/>
                      </w:pPr>
                      <w:r>
                        <w:t>Exclude from study</w:t>
                      </w:r>
                    </w:p>
                  </w:txbxContent>
                </v:textbox>
              </v:rect>
            </w:pict>
          </mc:Fallback>
        </mc:AlternateContent>
      </w:r>
      <w:r w:rsidRPr="007D6667"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D72E956" wp14:editId="3C6E8D2A">
                <wp:simplePos x="0" y="0"/>
                <wp:positionH relativeFrom="column">
                  <wp:posOffset>4074160</wp:posOffset>
                </wp:positionH>
                <wp:positionV relativeFrom="paragraph">
                  <wp:posOffset>5448300</wp:posOffset>
                </wp:positionV>
                <wp:extent cx="0" cy="666750"/>
                <wp:effectExtent l="0" t="66675" r="9525" b="1047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2D68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320.8pt;margin-top:429pt;width:0;height:52.5pt;rotation:-9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A15985" wp14:editId="58F433A2">
                <wp:simplePos x="0" y="0"/>
                <wp:positionH relativeFrom="column">
                  <wp:posOffset>2171700</wp:posOffset>
                </wp:positionH>
                <wp:positionV relativeFrom="paragraph">
                  <wp:posOffset>3524250</wp:posOffset>
                </wp:positionV>
                <wp:extent cx="1533525" cy="157162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15716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7D6667" w:rsidP="00ED4502">
                            <w:pPr>
                              <w:jc w:val="center"/>
                            </w:pPr>
                            <w:r>
                              <w:t>Hip pain reproduction with any of:</w:t>
                            </w:r>
                          </w:p>
                          <w:p w:rsidR="00ED4502" w:rsidRDefault="007D6667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Repeated lumbar flexion</w:t>
                            </w:r>
                          </w:p>
                          <w:p w:rsidR="00ED4502" w:rsidRDefault="007D6667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Repeated lumbar extension</w:t>
                            </w:r>
                          </w:p>
                          <w:p w:rsidR="00ED4502" w:rsidRDefault="007D6667" w:rsidP="00606BF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Lumbar quadrant</w:t>
                            </w: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  <w:p w:rsidR="00ED4502" w:rsidRDefault="00ED4502" w:rsidP="00ED450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15985" id="Rectangle 20" o:spid="_x0000_s1028" style="position:absolute;margin-left:171pt;margin-top:277.5pt;width:120.75pt;height:123.7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" fillcolor="white [3201]" strokecolor="black [3200]" strokeweight="1pt">
                <v:textbox>
                  <w:txbxContent>
                    <w:p w:rsidR="00ED4502" w:rsidRDefault="007D6667" w:rsidP="00ED4502">
                      <w:pPr>
                        <w:jc w:val="center"/>
                      </w:pPr>
                      <w:r>
                        <w:t>Hip pain reproduction with any of:</w:t>
                      </w:r>
                    </w:p>
                    <w:p w:rsidR="00ED4502" w:rsidRDefault="007D6667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Repeated lumbar flexion</w:t>
                      </w:r>
                    </w:p>
                    <w:p w:rsidR="00ED4502" w:rsidRDefault="007D6667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Repeated lumbar extension</w:t>
                      </w:r>
                    </w:p>
                    <w:p w:rsidR="00ED4502" w:rsidRDefault="007D6667" w:rsidP="00606BFD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Lumbar quadrant</w:t>
                      </w: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  <w:p w:rsidR="00ED4502" w:rsidRDefault="00ED4502" w:rsidP="00ED450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8D5941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F74C15" wp14:editId="0B2EB000">
                <wp:simplePos x="0" y="0"/>
                <wp:positionH relativeFrom="column">
                  <wp:posOffset>2157985</wp:posOffset>
                </wp:positionH>
                <wp:positionV relativeFrom="paragraph">
                  <wp:posOffset>5552237</wp:posOffset>
                </wp:positionV>
                <wp:extent cx="1562786" cy="447675"/>
                <wp:effectExtent l="0" t="0" r="1841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786" cy="447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7D6667" w:rsidP="00ED4502">
                            <w:pPr>
                              <w:jc w:val="center"/>
                            </w:pPr>
                            <w:r>
                              <w:t xml:space="preserve">Hip pain reproduction with </w:t>
                            </w:r>
                            <w:proofErr w:type="spellStart"/>
                            <w:r>
                              <w:t>pSL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74C15" id="Rectangle 26" o:spid="_x0000_s1029" style="position:absolute;margin-left:169.9pt;margin-top:437.2pt;width:123.05pt;height:35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" fillcolor="white [3201]" strokecolor="black [3200]" strokeweight="1pt">
                <v:textbox>
                  <w:txbxContent>
                    <w:p w:rsidR="00ED4502" w:rsidRDefault="007D6667" w:rsidP="00ED4502">
                      <w:pPr>
                        <w:jc w:val="center"/>
                      </w:pPr>
                      <w:r>
                        <w:t xml:space="preserve">Hip pain reproduction with </w:t>
                      </w:r>
                      <w:proofErr w:type="spellStart"/>
                      <w:r>
                        <w:t>pSL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8D5941" w:rsidRPr="00EB18A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0C8F292" wp14:editId="780E9A9D">
                <wp:simplePos x="0" y="0"/>
                <wp:positionH relativeFrom="column">
                  <wp:posOffset>2971800</wp:posOffset>
                </wp:positionH>
                <wp:positionV relativeFrom="paragraph">
                  <wp:posOffset>5105400</wp:posOffset>
                </wp:positionV>
                <wp:extent cx="0" cy="431800"/>
                <wp:effectExtent l="76200" t="0" r="5715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A96A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34pt;margin-top:402pt;width:0;height:3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8D5941" w:rsidRPr="00ED450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B534CA7" wp14:editId="15B05E17">
                <wp:simplePos x="0" y="0"/>
                <wp:positionH relativeFrom="column">
                  <wp:posOffset>4381500</wp:posOffset>
                </wp:positionH>
                <wp:positionV relativeFrom="paragraph">
                  <wp:posOffset>3876675</wp:posOffset>
                </wp:positionV>
                <wp:extent cx="1533525" cy="619125"/>
                <wp:effectExtent l="0" t="0" r="2857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525" cy="619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D4502" w:rsidRDefault="007D6667" w:rsidP="00ED4502">
                            <w:pPr>
                              <w:jc w:val="center"/>
                            </w:pPr>
                            <w:r>
                              <w:t>Exclude from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534CA7" id="Rectangle 23" o:spid="_x0000_s1030" style="position:absolute;margin-left:345pt;margin-top:305.25pt;width:120.75pt;height:48.7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" fillcolor="white [3201]" strokecolor="black [3200]" strokeweight="1pt">
                <v:textbox>
                  <w:txbxContent>
                    <w:p w:rsidR="00ED4502" w:rsidRDefault="007D6667" w:rsidP="00ED4502">
                      <w:pPr>
                        <w:jc w:val="center"/>
                      </w:pPr>
                      <w:r>
                        <w:t>Exclude from study</w:t>
                      </w:r>
                    </w:p>
                  </w:txbxContent>
                </v:textbox>
              </v:rect>
            </w:pict>
          </mc:Fallback>
        </mc:AlternateContent>
      </w:r>
      <w:r w:rsidR="008D5941" w:rsidRPr="00ED4502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4A45956" wp14:editId="200407D1">
                <wp:simplePos x="0" y="0"/>
                <wp:positionH relativeFrom="column">
                  <wp:posOffset>4057650</wp:posOffset>
                </wp:positionH>
                <wp:positionV relativeFrom="paragraph">
                  <wp:posOffset>3857626</wp:posOffset>
                </wp:positionV>
                <wp:extent cx="0" cy="666750"/>
                <wp:effectExtent l="0" t="66675" r="9525" b="10477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666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3CF956" id="Straight Arrow Connector 24" o:spid="_x0000_s1026" type="#_x0000_t32" style="position:absolute;margin-left:319.5pt;margin-top:303.75pt;width:0;height:52.5pt;rotation:-9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ED4502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ACCDC97" wp14:editId="60375E73">
                <wp:simplePos x="0" y="0"/>
                <wp:positionH relativeFrom="column">
                  <wp:posOffset>3067050</wp:posOffset>
                </wp:positionH>
                <wp:positionV relativeFrom="paragraph">
                  <wp:posOffset>5191125</wp:posOffset>
                </wp:positionV>
                <wp:extent cx="647700" cy="238125"/>
                <wp:effectExtent l="0" t="0" r="0" b="952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4502" w:rsidRDefault="007D6667" w:rsidP="00ED4502">
                            <w:r>
                              <w:t>-</w:t>
                            </w:r>
                            <w:r w:rsidR="00ED4502">
                              <w:t>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CDC97" id="_x0000_s1031" type="#_x0000_t202" style="position:absolute;margin-left:241.5pt;margin-top:408.75pt;width:51pt;height:18.75pt;z-index:251692032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" stroked="f">
                <v:textbox>
                  <w:txbxContent>
                    <w:p w:rsidR="00ED4502" w:rsidRDefault="007D6667" w:rsidP="00ED4502">
                      <w:r>
                        <w:t>-</w:t>
                      </w:r>
                      <w:r w:rsidR="00ED4502">
                        <w:t>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D4502" w:rsidRPr="00EB18A6"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04AF0EFA" wp14:editId="4ADE3E1F">
                <wp:simplePos x="0" y="0"/>
                <wp:positionH relativeFrom="column">
                  <wp:posOffset>3822065</wp:posOffset>
                </wp:positionH>
                <wp:positionV relativeFrom="paragraph">
                  <wp:posOffset>3952875</wp:posOffset>
                </wp:positionV>
                <wp:extent cx="647700" cy="238125"/>
                <wp:effectExtent l="0" t="0" r="0" b="9525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4502" w:rsidRDefault="007D6667" w:rsidP="00ED4502">
                            <w:r>
                              <w:t>+</w:t>
                            </w:r>
                            <w:r w:rsidR="00ED4502">
                              <w:t>‘ve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F0EFA" id="_x0000_s1032" type="#_x0000_t202" style="position:absolute;margin-left:300.95pt;margin-top:311.25pt;width:51pt;height:18.75pt;z-index:25169920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" stroked="f">
                <v:textbox>
                  <w:txbxContent>
                    <w:p w:rsidR="00ED4502" w:rsidRDefault="007D6667" w:rsidP="00ED4502">
                      <w:r>
                        <w:t>+</w:t>
                      </w:r>
                      <w:r w:rsidR="00ED4502">
                        <w:t>‘v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02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726D53"/>
    <w:multiLevelType w:val="hybridMultilevel"/>
    <w:tmpl w:val="BFDE35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5D4"/>
    <w:rsid w:val="00193783"/>
    <w:rsid w:val="00350457"/>
    <w:rsid w:val="00534EB3"/>
    <w:rsid w:val="005B55D4"/>
    <w:rsid w:val="00606BFD"/>
    <w:rsid w:val="007D6667"/>
    <w:rsid w:val="008C2A91"/>
    <w:rsid w:val="008D5941"/>
    <w:rsid w:val="009747F8"/>
    <w:rsid w:val="009F6CB2"/>
    <w:rsid w:val="00AF4F85"/>
    <w:rsid w:val="00BD1929"/>
    <w:rsid w:val="00C4169D"/>
    <w:rsid w:val="00CE7EE4"/>
    <w:rsid w:val="00EB18A6"/>
    <w:rsid w:val="00ED4502"/>
    <w:rsid w:val="00FE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D18F"/>
  <w15:chartTrackingRefBased/>
  <w15:docId w15:val="{98D31D9D-F66A-48B9-98B1-14CE02A98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4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emciw</dc:creator>
  <cp:keywords/>
  <dc:description/>
  <cp:lastModifiedBy>Adam Semciw</cp:lastModifiedBy>
  <cp:revision>10</cp:revision>
  <dcterms:created xsi:type="dcterms:W3CDTF">2017-04-07T03:11:00Z</dcterms:created>
  <dcterms:modified xsi:type="dcterms:W3CDTF">2018-03-28T05:34:00Z</dcterms:modified>
</cp:coreProperties>
</file>